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A6E" w:rsidRDefault="00A53C6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6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IL-6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65C18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</w:t>
      </w:r>
      <w:r>
        <w:rPr>
          <w:rFonts w:ascii="Times New Roman" w:hAnsi="Times New Roman" w:cs="Times New Roman"/>
          <w:color w:val="000000"/>
          <w:sz w:val="24"/>
          <w:szCs w:val="24"/>
        </w:rPr>
        <w:t>based on age</w:t>
      </w:r>
      <w:r w:rsidR="007951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95189" w:rsidRPr="00795189">
        <w:rPr>
          <w:rFonts w:ascii="Times New Roman" w:hAnsi="Times New Roman" w:cs="Times New Roman"/>
          <w:color w:val="000000"/>
          <w:sz w:val="24"/>
          <w:szCs w:val="24"/>
        </w:rPr>
        <w:t>(&lt; 65 years vs. ≥ 65 years)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53C63" w:rsidRDefault="00A53C63">
      <w:r>
        <w:rPr>
          <w:noProof/>
        </w:rPr>
        <w:drawing>
          <wp:inline distT="0" distB="0" distL="0" distR="0">
            <wp:extent cx="5943600" cy="249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5924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3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63"/>
    <w:rsid w:val="00205F4B"/>
    <w:rsid w:val="00795189"/>
    <w:rsid w:val="00A53C63"/>
    <w:rsid w:val="00C52A6E"/>
    <w:rsid w:val="00DB0196"/>
    <w:rsid w:val="00E6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BECD2"/>
  <w15:chartTrackingRefBased/>
  <w15:docId w15:val="{8F66E0E0-C234-4323-B097-7BA9B4BE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3-21T18:55:00Z</dcterms:created>
  <dcterms:modified xsi:type="dcterms:W3CDTF">2023-03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935e85-8066-46b7-9141-456bfb50ca67</vt:lpwstr>
  </property>
</Properties>
</file>